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675DE" w14:textId="77777777" w:rsidR="00381EDD" w:rsidRPr="00CD0B55" w:rsidRDefault="00381EDD" w:rsidP="00381EDD">
      <w:pPr>
        <w:pStyle w:val="Heading1"/>
        <w:spacing w:line="480" w:lineRule="auto"/>
        <w:rPr>
          <w:b/>
          <w:bCs/>
        </w:rPr>
      </w:pPr>
      <w:r w:rsidRPr="00CD0B55">
        <w:rPr>
          <w:b/>
          <w:bCs/>
        </w:rPr>
        <w:t>SUPPLEMENTARY MATERIAL</w:t>
      </w:r>
    </w:p>
    <w:p w14:paraId="1954A02A" w14:textId="77777777" w:rsidR="00381EDD" w:rsidRDefault="00381EDD" w:rsidP="00381EDD">
      <w:pPr>
        <w:pStyle w:val="Heading2"/>
        <w:spacing w:line="480" w:lineRule="auto"/>
        <w:rPr>
          <w:b/>
          <w:bCs/>
        </w:rPr>
      </w:pPr>
      <w:r w:rsidRPr="00CD0B55">
        <w:rPr>
          <w:b/>
          <w:bCs/>
        </w:rPr>
        <w:t>Appendix S1: Search strategy (example)</w:t>
      </w:r>
    </w:p>
    <w:p w14:paraId="5E912EEB" w14:textId="77777777" w:rsidR="00381EDD" w:rsidRDefault="00381EDD" w:rsidP="00381EDD">
      <w:pPr>
        <w:spacing w:line="240" w:lineRule="auto"/>
      </w:pPr>
      <w:r w:rsidRPr="00C62612">
        <w:t>Embase &lt;1974 to 2021 November 16&gt;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"/>
        <w:gridCol w:w="7655"/>
        <w:gridCol w:w="1051"/>
      </w:tblGrid>
      <w:tr w:rsidR="00381EDD" w:rsidRPr="00C62612" w14:paraId="35CA654A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C1C80A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>#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23D2DD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b/>
                <w:bCs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>Query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5D6112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>Results from</w:t>
            </w:r>
          </w:p>
          <w:p w14:paraId="2561D8E4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b/>
                <w:bCs/>
                <w:color w:val="222222"/>
                <w:lang w:eastAsia="en-GB"/>
              </w:rPr>
              <w:t>17 Nov 2021</w:t>
            </w:r>
          </w:p>
        </w:tc>
      </w:tr>
      <w:tr w:rsidR="00381EDD" w:rsidRPr="00C62612" w14:paraId="61A6682D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9CA625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9EA041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e prescri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7683AD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975</w:t>
            </w:r>
          </w:p>
        </w:tc>
      </w:tr>
      <w:tr w:rsidR="00381EDD" w:rsidRPr="00C62612" w14:paraId="76CE630B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F76881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70F4C0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electronic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prescri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6A6C6C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,230</w:t>
            </w:r>
          </w:p>
        </w:tc>
      </w:tr>
      <w:tr w:rsidR="00381EDD" w:rsidRPr="00C62612" w14:paraId="5D4895E6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BA87EB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FD2401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spellStart"/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computeri?ed</w:t>
            </w:r>
            <w:proofErr w:type="spellEnd"/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prescription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5B07D7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06</w:t>
            </w:r>
          </w:p>
        </w:tc>
      </w:tr>
      <w:tr w:rsidR="00381EDD" w:rsidRPr="00C62612" w14:paraId="57F2B995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AB8DBE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698F2A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spellStart"/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computeri?ed</w:t>
            </w:r>
            <w:proofErr w:type="spellEnd"/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prescrib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A5E944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25</w:t>
            </w:r>
          </w:p>
        </w:tc>
      </w:tr>
      <w:tr w:rsidR="00381EDD" w:rsidRPr="00C62612" w14:paraId="492747C6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C667D7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8A6D5B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electronic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order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923C7D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798</w:t>
            </w:r>
          </w:p>
        </w:tc>
      </w:tr>
      <w:tr w:rsidR="00381EDD" w:rsidRPr="00C62612" w14:paraId="2BFD817E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F951E6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6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C7854D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CPOE".mp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519CE9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,761</w:t>
            </w:r>
          </w:p>
        </w:tc>
      </w:tr>
      <w:tr w:rsidR="00381EDD" w:rsidRPr="00C62612" w14:paraId="509E00B2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5D995D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7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D14F6B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spellStart"/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computeri?ed</w:t>
            </w:r>
            <w:proofErr w:type="spellEnd"/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physician order 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entry".mp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E06C0D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,468</w:t>
            </w:r>
          </w:p>
        </w:tc>
      </w:tr>
      <w:tr w:rsidR="00381EDD" w:rsidRPr="00C62612" w14:paraId="28D2E684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8D7B90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8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CA276B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spellStart"/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computeri?ed</w:t>
            </w:r>
            <w:proofErr w:type="spellEnd"/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prescriber order 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entry".mp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57011F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88</w:t>
            </w:r>
          </w:p>
        </w:tc>
      </w:tr>
      <w:tr w:rsidR="00381EDD" w:rsidRPr="00C62612" w14:paraId="649D6636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E23124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9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840E17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exp *computerized provider order entry/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1D644B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,993</w:t>
            </w:r>
          </w:p>
        </w:tc>
      </w:tr>
      <w:tr w:rsidR="00381EDD" w:rsidRPr="00C62612" w14:paraId="69D7E6AC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672513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0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05FC41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exp *physician order entry system/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AB25DA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39</w:t>
            </w:r>
          </w:p>
        </w:tc>
      </w:tr>
      <w:tr w:rsidR="00381EDD" w:rsidRPr="00C62612" w14:paraId="3C755467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B94375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1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5D935B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exp *electronic prescribing/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EAD836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,365</w:t>
            </w:r>
          </w:p>
        </w:tc>
      </w:tr>
      <w:tr w:rsidR="00381EDD" w:rsidRPr="00C62612" w14:paraId="54311387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33C383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2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E07F75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near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miss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86A9E9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,023</w:t>
            </w:r>
          </w:p>
        </w:tc>
      </w:tr>
      <w:tr w:rsidR="00381EDD" w:rsidRPr="00C62612" w14:paraId="1B9191D2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C7119C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3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FB7944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patient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safety incident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681F9D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704</w:t>
            </w:r>
          </w:p>
        </w:tc>
      </w:tr>
      <w:tr w:rsidR="00381EDD" w:rsidRPr="00C62612" w14:paraId="69BF78A5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93D937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4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00E819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medic* error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D4EE1C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3,504</w:t>
            </w:r>
          </w:p>
        </w:tc>
      </w:tr>
      <w:tr w:rsidR="00381EDD" w:rsidRPr="00C62612" w14:paraId="50537F19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842EED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lastRenderedPageBreak/>
              <w:t>15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0923E5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"medic* 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safety".mp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B2F450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,423</w:t>
            </w:r>
          </w:p>
        </w:tc>
      </w:tr>
      <w:tr w:rsidR="00381EDD" w:rsidRPr="00C62612" w14:paraId="367DB2F4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3FBA59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6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DCC11F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error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rate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E9A577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9,311</w:t>
            </w:r>
          </w:p>
        </w:tc>
      </w:tr>
      <w:tr w:rsidR="00381EDD" w:rsidRPr="00C62612" w14:paraId="6D2B8C95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4703B3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7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65A153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(error* adj5 detect*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EAC8F0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0,242</w:t>
            </w:r>
          </w:p>
        </w:tc>
      </w:tr>
      <w:tr w:rsidR="00381EDD" w:rsidRPr="00C62612" w14:paraId="3B25EB9D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BD1176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8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53B3E9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data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analysis".mp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29B587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90,617</w:t>
            </w:r>
          </w:p>
        </w:tc>
      </w:tr>
      <w:tr w:rsidR="00381EDD" w:rsidRPr="00C62612" w14:paraId="773E0176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CCC246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9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45C1E9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quality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improvement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2CD03F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71,707</w:t>
            </w:r>
          </w:p>
        </w:tc>
      </w:tr>
      <w:tr w:rsidR="00381EDD" w:rsidRPr="00C62612" w14:paraId="522E1236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CB0062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0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DA7476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patient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safety report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B2A9F0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31</w:t>
            </w:r>
          </w:p>
        </w:tc>
      </w:tr>
      <w:tr w:rsidR="00381EDD" w:rsidRPr="00C62612" w14:paraId="5BD91908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7D7A08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1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BF6BA3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error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report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9100D1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,517</w:t>
            </w:r>
          </w:p>
        </w:tc>
      </w:tr>
      <w:tr w:rsidR="00381EDD" w:rsidRPr="00C62612" w14:paraId="3EAA9377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A23035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2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20351A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prescri* error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A1E3BC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,414</w:t>
            </w:r>
          </w:p>
        </w:tc>
      </w:tr>
      <w:tr w:rsidR="00381EDD" w:rsidRPr="00C62612" w14:paraId="16F8413C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E812D9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3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27E7C5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administration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error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F361B5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,358</w:t>
            </w:r>
          </w:p>
        </w:tc>
      </w:tr>
      <w:tr w:rsidR="00381EDD" w:rsidRPr="00C62612" w14:paraId="4B277F57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EB6487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4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7C5EB0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dispensing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error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49895D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90</w:t>
            </w:r>
          </w:p>
        </w:tc>
      </w:tr>
      <w:tr w:rsidR="00381EDD" w:rsidRPr="00C62612" w14:paraId="41D6800C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4CFC2E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5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7346CE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error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type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701B5D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,363</w:t>
            </w:r>
          </w:p>
        </w:tc>
      </w:tr>
      <w:tr w:rsidR="00381EDD" w:rsidRPr="00C62612" w14:paraId="1DDB584B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FB2E37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6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28D65D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hyperlink r:id="rId5" w:tgtFrame="_blank" w:history="1">
              <w:r w:rsidRPr="00C62612">
                <w:rPr>
                  <w:rFonts w:eastAsia="Times New Roman" w:cstheme="minorHAnsi"/>
                  <w:color w:val="1155CC"/>
                  <w:u w:val="single"/>
                  <w:lang w:eastAsia="en-GB"/>
                </w:rPr>
                <w:t>surveillance.mp</w:t>
              </w:r>
            </w:hyperlink>
            <w:r w:rsidRPr="00C62612">
              <w:rPr>
                <w:rFonts w:eastAsia="Times New Roman" w:cstheme="minorHAnsi"/>
                <w:color w:val="222222"/>
                <w:lang w:eastAsia="en-GB"/>
              </w:rPr>
              <w:t>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B47437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29,109</w:t>
            </w:r>
          </w:p>
        </w:tc>
      </w:tr>
      <w:tr w:rsidR="00381EDD" w:rsidRPr="00C62612" w14:paraId="1F616A5E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D707D2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7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53BD36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error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detection".mp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8E83C1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,817</w:t>
            </w:r>
          </w:p>
        </w:tc>
      </w:tr>
      <w:tr w:rsidR="00381EDD" w:rsidRPr="00C62612" w14:paraId="062DF4F4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3A5729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8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2EB6E2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("wrong form*" or "wrong dos* form*" or "form* error*"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2AC0A9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23</w:t>
            </w:r>
          </w:p>
        </w:tc>
      </w:tr>
      <w:tr w:rsidR="00381EDD" w:rsidRPr="00C62612" w14:paraId="367CC7B1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1AFB26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9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21B7B9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("incorrect form*" or "incorrect dos* form*" or "form* error*"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9202A9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42</w:t>
            </w:r>
          </w:p>
        </w:tc>
      </w:tr>
      <w:tr w:rsidR="00381EDD" w:rsidRPr="00C62612" w14:paraId="5AC7E8A3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0590EA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0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955A05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("wrong dos*" or "wrong dos* administration*" or "dos* error*").mp. [mp=title, abstract, heading word, drug trade name, original title, device manufacturer, drug </w:t>
            </w:r>
            <w:r w:rsidRPr="00C62612">
              <w:rPr>
                <w:rFonts w:eastAsia="Times New Roman" w:cstheme="minorHAnsi"/>
                <w:color w:val="222222"/>
                <w:lang w:eastAsia="en-GB"/>
              </w:rPr>
              <w:lastRenderedPageBreak/>
              <w:t>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AB32C7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lastRenderedPageBreak/>
              <w:t>3,094</w:t>
            </w:r>
          </w:p>
        </w:tc>
      </w:tr>
      <w:tr w:rsidR="00381EDD" w:rsidRPr="00C62612" w14:paraId="15AA3B15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34A83B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1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26B24D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("incorrect dos*" or "incorrect dos* administration*" or "dos* error*"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933021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,302</w:t>
            </w:r>
          </w:p>
        </w:tc>
      </w:tr>
      <w:tr w:rsidR="00381EDD" w:rsidRPr="00C62612" w14:paraId="5099093C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A946FB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2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14E76B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("wrong 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frequenc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*" or "wrong dos* 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frequenc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*" or "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frequenc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* error*"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FEE4B6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45</w:t>
            </w:r>
          </w:p>
        </w:tc>
      </w:tr>
      <w:tr w:rsidR="00381EDD" w:rsidRPr="00C62612" w14:paraId="42E9F983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042AF3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3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F07230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("incorrect 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frequenc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*" or "incorrect dos* 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frequenc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*" or "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frequenc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* error*"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5960F9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35</w:t>
            </w:r>
          </w:p>
        </w:tc>
      </w:tr>
      <w:tr w:rsidR="00381EDD" w:rsidRPr="00C62612" w14:paraId="2E4ED817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15F441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4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481709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("wrong route*" or "wrong dos* route*" or "route error*"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A8A1AB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73</w:t>
            </w:r>
          </w:p>
        </w:tc>
      </w:tr>
      <w:tr w:rsidR="00381EDD" w:rsidRPr="00C62612" w14:paraId="730E4B81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C4C253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5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5FA712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("incorrect route*" or "incorrect dos* route*" or "route error*"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992ADE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17</w:t>
            </w:r>
          </w:p>
        </w:tc>
      </w:tr>
      <w:tr w:rsidR="00381EDD" w:rsidRPr="00C62612" w14:paraId="7AA4A435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73914C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6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99C6C9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wrong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patient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6BCD03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84</w:t>
            </w:r>
          </w:p>
        </w:tc>
      </w:tr>
      <w:tr w:rsidR="00381EDD" w:rsidRPr="00C62612" w14:paraId="6A8213F4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3C8755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7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2087F1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incorrect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patient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0C0E00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27</w:t>
            </w:r>
          </w:p>
        </w:tc>
      </w:tr>
      <w:tr w:rsidR="00381EDD" w:rsidRPr="00C62612" w14:paraId="686A6E48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445E85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8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EAD6DB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wrong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patient* 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identif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414E6C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3</w:t>
            </w:r>
          </w:p>
        </w:tc>
      </w:tr>
      <w:tr w:rsidR="00381EDD" w:rsidRPr="00C62612" w14:paraId="20D75A1E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15B352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9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8D3199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incorrect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patient* 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identif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B48822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0</w:t>
            </w:r>
          </w:p>
        </w:tc>
      </w:tr>
      <w:tr w:rsidR="00381EDD" w:rsidRPr="00C62612" w14:paraId="056DDBF3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A8FB9B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0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C92074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exp *"near miss (health care)"/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EEF65B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02</w:t>
            </w:r>
          </w:p>
        </w:tc>
      </w:tr>
      <w:tr w:rsidR="00381EDD" w:rsidRPr="00C62612" w14:paraId="7EA255A2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9BB96A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1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2503EF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exp *patient safety/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1494EF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1,615</w:t>
            </w:r>
          </w:p>
        </w:tc>
      </w:tr>
      <w:tr w:rsidR="00381EDD" w:rsidRPr="00C62612" w14:paraId="51DE103E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BC2CA0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2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08CADF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exp *adverse event/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5B9133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10,118</w:t>
            </w:r>
          </w:p>
        </w:tc>
      </w:tr>
      <w:tr w:rsidR="00381EDD" w:rsidRPr="00C62612" w14:paraId="6577FCDD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21F5A3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3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D94342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exp *medical error/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F61B08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1,743</w:t>
            </w:r>
          </w:p>
        </w:tc>
      </w:tr>
      <w:tr w:rsidR="00381EDD" w:rsidRPr="00C62612" w14:paraId="64F8B7EE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2C86F9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4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42CC63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exp *medication error/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A7A1D9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9,779</w:t>
            </w:r>
          </w:p>
        </w:tc>
      </w:tr>
      <w:tr w:rsidR="00381EDD" w:rsidRPr="00C62612" w14:paraId="41B08F1C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B504D8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5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87B514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exp *drug dosage form/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3A753E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31,833</w:t>
            </w:r>
          </w:p>
        </w:tc>
      </w:tr>
      <w:tr w:rsidR="00381EDD" w:rsidRPr="00C62612" w14:paraId="3599DE08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6EF8DE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6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4E325F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exp *patient identification/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EF1231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,260</w:t>
            </w:r>
          </w:p>
        </w:tc>
      </w:tr>
      <w:tr w:rsidR="00381EDD" w:rsidRPr="00C62612" w14:paraId="4CD6021B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E7B909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7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B29032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</w:t>
            </w:r>
            <w:proofErr w:type="gramStart"/>
            <w:r w:rsidRPr="00C62612">
              <w:rPr>
                <w:rFonts w:eastAsia="Times New Roman" w:cstheme="minorHAnsi"/>
                <w:color w:val="222222"/>
                <w:lang w:eastAsia="en-GB"/>
              </w:rPr>
              <w:t>retract</w:t>
            </w:r>
            <w:proofErr w:type="gram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and</w:t>
            </w:r>
            <w:r w:rsidRPr="00634AAA">
              <w:rPr>
                <w:rFonts w:eastAsia="Times New Roman" w:cstheme="minorHAnsi"/>
                <w:color w:val="222222"/>
                <w:lang w:eastAsia="en-GB"/>
              </w:rPr>
              <w:t xml:space="preserve"> </w:t>
            </w:r>
            <w:proofErr w:type="spellStart"/>
            <w:r w:rsidRPr="00634AAA">
              <w:rPr>
                <w:rFonts w:eastAsia="Times New Roman" w:cstheme="minorHAnsi"/>
                <w:color w:val="222222"/>
                <w:lang w:eastAsia="en-GB"/>
              </w:rPr>
              <w:t>reorder".mp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>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52A6CF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9</w:t>
            </w:r>
          </w:p>
        </w:tc>
      </w:tr>
      <w:tr w:rsidR="00381EDD" w:rsidRPr="00C62612" w14:paraId="478C0B6D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1B9468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8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194860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"automat* detect*"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FA689C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9,906</w:t>
            </w:r>
          </w:p>
        </w:tc>
      </w:tr>
      <w:tr w:rsidR="00381EDD" w:rsidRPr="00C62612" w14:paraId="4D492D8F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9F3DDF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lastRenderedPageBreak/>
              <w:t>49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1575B9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detect*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51E849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,344,259</w:t>
            </w:r>
          </w:p>
        </w:tc>
      </w:tr>
      <w:tr w:rsidR="00381EDD" w:rsidRPr="00C62612" w14:paraId="1EF0B2C1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659627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0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3E096B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 or 2 or 3 or 4 or 5 or 6 or 7 or 8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FC3101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7,857</w:t>
            </w:r>
          </w:p>
        </w:tc>
      </w:tr>
      <w:tr w:rsidR="00381EDD" w:rsidRPr="00C62612" w14:paraId="4232C8F8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066338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1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190B4B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limit 50 to abstracts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D3460B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6,512</w:t>
            </w:r>
          </w:p>
        </w:tc>
      </w:tr>
      <w:tr w:rsidR="00381EDD" w:rsidRPr="00C62612" w14:paraId="223BAADD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54BC0B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2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BEC5B2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9 or 10 or 11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B2ED05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,122</w:t>
            </w:r>
          </w:p>
        </w:tc>
      </w:tr>
      <w:tr w:rsidR="00381EDD" w:rsidRPr="00C62612" w14:paraId="4F9B437A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16B627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3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56D628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1 or 52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6263CB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7,071</w:t>
            </w:r>
          </w:p>
        </w:tc>
      </w:tr>
      <w:tr w:rsidR="00381EDD" w:rsidRPr="00C62612" w14:paraId="664AD54F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788C58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4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ACCA76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12 or 13 or 14 or 15 or 16 or 17 or 18 or 19 or 20 or 21 or 22 or 23 or 24 or 25 or 26 or 27 or 28 or 29 or 30 or 31 or 32 or 33 or 34 or 35 or 36 or 37 or 38 or 39 or 47 or 48 or 49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DFD713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,981,915</w:t>
            </w:r>
          </w:p>
        </w:tc>
      </w:tr>
      <w:tr w:rsidR="00381EDD" w:rsidRPr="00C62612" w14:paraId="4062B115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E616A2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5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FF2403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limit 54 to abstracts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1554CB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,842,304</w:t>
            </w:r>
          </w:p>
        </w:tc>
      </w:tr>
      <w:tr w:rsidR="00381EDD" w:rsidRPr="00C62612" w14:paraId="06632280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305B75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6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314F66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0 or 41 or 42 or 43 or 44 or 45 or 46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BFE93A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393,679</w:t>
            </w:r>
          </w:p>
        </w:tc>
      </w:tr>
      <w:tr w:rsidR="00381EDD" w:rsidRPr="00C62612" w14:paraId="66BE93DE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2F4678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7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AF2563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5 or 56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3A1EDC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4,193,265</w:t>
            </w:r>
          </w:p>
        </w:tc>
      </w:tr>
      <w:tr w:rsidR="00381EDD" w:rsidRPr="00C62612" w14:paraId="78E4D025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3BA376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8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FAAA5A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3 and 57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661949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,876</w:t>
            </w:r>
          </w:p>
        </w:tc>
      </w:tr>
      <w:tr w:rsidR="00381EDD" w:rsidRPr="00C62612" w14:paraId="4F4B2EA9" w14:textId="77777777" w:rsidTr="00457821">
        <w:tc>
          <w:tcPr>
            <w:tcW w:w="1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121858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59</w:t>
            </w:r>
          </w:p>
        </w:tc>
        <w:tc>
          <w:tcPr>
            <w:tcW w:w="4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3CE061" w14:textId="77777777" w:rsidR="00381EDD" w:rsidRPr="00C62612" w:rsidRDefault="00381EDD" w:rsidP="00457821">
            <w:pPr>
              <w:spacing w:after="0" w:line="240" w:lineRule="auto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limit 58 to </w:t>
            </w:r>
            <w:proofErr w:type="spellStart"/>
            <w:r w:rsidRPr="00C62612">
              <w:rPr>
                <w:rFonts w:eastAsia="Times New Roman" w:cstheme="minorHAnsi"/>
                <w:color w:val="222222"/>
                <w:lang w:eastAsia="en-GB"/>
              </w:rPr>
              <w:t>english</w:t>
            </w:r>
            <w:proofErr w:type="spellEnd"/>
            <w:r w:rsidRPr="00C62612">
              <w:rPr>
                <w:rFonts w:eastAsia="Times New Roman" w:cstheme="minorHAnsi"/>
                <w:color w:val="222222"/>
                <w:lang w:eastAsia="en-GB"/>
              </w:rPr>
              <w:t xml:space="preserve"> language</w:t>
            </w:r>
          </w:p>
        </w:tc>
        <w:tc>
          <w:tcPr>
            <w:tcW w:w="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78BF2E" w14:textId="77777777" w:rsidR="00381EDD" w:rsidRPr="00C62612" w:rsidRDefault="00381EDD" w:rsidP="00457821">
            <w:pPr>
              <w:spacing w:after="0" w:line="240" w:lineRule="auto"/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C62612">
              <w:rPr>
                <w:rFonts w:eastAsia="Times New Roman" w:cstheme="minorHAnsi"/>
                <w:color w:val="222222"/>
                <w:lang w:eastAsia="en-GB"/>
              </w:rPr>
              <w:t>2,724</w:t>
            </w:r>
          </w:p>
        </w:tc>
      </w:tr>
    </w:tbl>
    <w:p w14:paraId="1249F944" w14:textId="77777777" w:rsidR="00381EDD" w:rsidRDefault="00381EDD" w:rsidP="00381EDD"/>
    <w:p w14:paraId="3AEC6073" w14:textId="77777777" w:rsidR="00381EDD" w:rsidRPr="00CD0B55" w:rsidRDefault="00381EDD" w:rsidP="00381EDD">
      <w:pPr>
        <w:pStyle w:val="Heading2"/>
        <w:spacing w:line="480" w:lineRule="auto"/>
        <w:rPr>
          <w:b/>
          <w:bCs/>
        </w:rPr>
      </w:pPr>
      <w:r w:rsidRPr="00CD0B55">
        <w:rPr>
          <w:b/>
          <w:bCs/>
        </w:rPr>
        <w:t>Appendix S2: Themes</w:t>
      </w:r>
    </w:p>
    <w:p w14:paraId="193CDED7" w14:textId="77777777" w:rsidR="00381EDD" w:rsidRDefault="00381EDD" w:rsidP="00381EDD">
      <w:pPr>
        <w:spacing w:line="240" w:lineRule="auto"/>
      </w:pPr>
      <w:r>
        <w:t>Themes produced by Abraham et al,.</w:t>
      </w:r>
      <w:r>
        <w:fldChar w:fldCharType="begin"/>
      </w:r>
      <w:r>
        <w:instrText xml:space="preserve"> ADDIN EN.CITE &lt;EndNote&gt;&lt;Cite&gt;&lt;Author&gt;Abraham&lt;/Author&gt;&lt;Year&gt;2020&lt;/Year&gt;&lt;RecNum&gt;52&lt;/RecNum&gt;&lt;DisplayText&gt;(35)&lt;/DisplayText&gt;&lt;record&gt;&lt;rec-number&gt;52&lt;/rec-number&gt;&lt;foreign-keys&gt;&lt;key app="EN" db-id="aap55522ysavpdefr5sv990map0z2wxsaw5e"&gt;52&lt;/key&gt;&lt;/foreign-keys&gt;&lt;ref-type name="Journal Article"&gt;17&lt;/ref-type&gt;&lt;contributors&gt;&lt;authors&gt;&lt;author&gt;Abraham, Joanna&lt;/author&gt;&lt;author&gt;Galanter, William L&lt;/author&gt;&lt;author&gt;Touchette, Daniel&lt;/author&gt;&lt;author&gt;Xia, Yinglin&lt;/author&gt;&lt;author&gt;Holzer, Katherine J&lt;/author&gt;&lt;author&gt;Leung, Vania&lt;/author&gt;&lt;author&gt;Kannampallil, Thomas&lt;/author&gt;&lt;/authors&gt;&lt;/contributors&gt;&lt;titles&gt;&lt;title&gt;Risk factors associated with medication ordering errors&lt;/title&gt;&lt;secondary-title&gt;Journal of the American Medical Informatics Association&lt;/secondary-title&gt;&lt;/titles&gt;&lt;periodical&gt;&lt;full-title&gt;Journal of the American Medical Informatics Association&lt;/full-title&gt;&lt;/periodical&gt;&lt;pages&gt;86-94&lt;/pages&gt;&lt;volume&gt;28&lt;/volume&gt;&lt;number&gt;1&lt;/number&gt;&lt;dates&gt;&lt;year&gt;2020&lt;/year&gt;&lt;/dates&gt;&lt;isbn&gt;1527-974X&lt;/isbn&gt;&lt;urls&gt;&lt;related-urls&gt;&lt;url&gt;https://doi.org/10.1093/jamia/ocaa264&lt;/url&gt;&lt;/related-urls&gt;&lt;/urls&gt;&lt;electronic-resource-num&gt;10.1093/jamia/ocaa264&lt;/electronic-resource-num&gt;&lt;access-date&gt;5/13/2022&lt;/access-date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35" w:tooltip="Abraham, 2020 #52" w:history="1">
        <w:r>
          <w:rPr>
            <w:noProof/>
          </w:rPr>
          <w:t>35</w:t>
        </w:r>
      </w:hyperlink>
      <w:r>
        <w:rPr>
          <w:noProof/>
        </w:rPr>
        <w:t>)</w:t>
      </w:r>
      <w:r>
        <w:fldChar w:fldCharType="end"/>
      </w:r>
    </w:p>
    <w:tbl>
      <w:tblPr>
        <w:tblStyle w:val="TableGrid"/>
        <w:tblW w:w="7538" w:type="dxa"/>
        <w:jc w:val="center"/>
        <w:tblLook w:val="04A0" w:firstRow="1" w:lastRow="0" w:firstColumn="1" w:lastColumn="0" w:noHBand="0" w:noVBand="1"/>
      </w:tblPr>
      <w:tblGrid>
        <w:gridCol w:w="1524"/>
        <w:gridCol w:w="6014"/>
      </w:tblGrid>
      <w:tr w:rsidR="00381EDD" w:rsidRPr="002B3824" w14:paraId="0B4B4D2C" w14:textId="77777777" w:rsidTr="00457821">
        <w:trPr>
          <w:jc w:val="center"/>
        </w:trPr>
        <w:tc>
          <w:tcPr>
            <w:tcW w:w="0" w:type="auto"/>
            <w:gridSpan w:val="2"/>
          </w:tcPr>
          <w:p w14:paraId="4F3DA762" w14:textId="77777777" w:rsidR="00381EDD" w:rsidRPr="002B3824" w:rsidRDefault="00381EDD" w:rsidP="00457821">
            <w:pPr>
              <w:jc w:val="center"/>
              <w:rPr>
                <w:rStyle w:val="normaltextrun"/>
                <w:rFonts w:ascii="Times New Roman" w:hAnsi="Times New Roman" w:cs="Times New Roman"/>
              </w:rPr>
            </w:pPr>
            <w:r w:rsidRPr="002B3824">
              <w:rPr>
                <w:rStyle w:val="normaltextrun"/>
                <w:rFonts w:ascii="Times New Roman" w:hAnsi="Times New Roman" w:cs="Times New Roman"/>
                <w:b/>
              </w:rPr>
              <w:t>Contributing Factors</w:t>
            </w:r>
          </w:p>
        </w:tc>
      </w:tr>
      <w:tr w:rsidR="00381EDD" w:rsidRPr="002B3824" w14:paraId="50EA9CBD" w14:textId="77777777" w:rsidTr="00457821">
        <w:trPr>
          <w:jc w:val="center"/>
        </w:trPr>
        <w:tc>
          <w:tcPr>
            <w:tcW w:w="0" w:type="auto"/>
          </w:tcPr>
          <w:p w14:paraId="62DC3A0B" w14:textId="77777777" w:rsidR="00381EDD" w:rsidRPr="002B3824" w:rsidRDefault="00381EDD" w:rsidP="00457821">
            <w:pPr>
              <w:rPr>
                <w:rStyle w:val="normaltextrun"/>
                <w:rFonts w:ascii="Times New Roman" w:hAnsi="Times New Roman" w:cs="Times New Roman"/>
              </w:rPr>
            </w:pPr>
            <w:r w:rsidRPr="002B3824">
              <w:rPr>
                <w:rStyle w:val="normaltextrun"/>
                <w:rFonts w:ascii="Times New Roman" w:hAnsi="Times New Roman" w:cs="Times New Roman"/>
              </w:rPr>
              <w:t xml:space="preserve">Technology </w:t>
            </w:r>
          </w:p>
        </w:tc>
        <w:tc>
          <w:tcPr>
            <w:tcW w:w="0" w:type="auto"/>
          </w:tcPr>
          <w:p w14:paraId="35ABA684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>Inadequate alert design</w:t>
            </w:r>
          </w:p>
          <w:p w14:paraId="151FECB9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>Ineffective CPOE interface design</w:t>
            </w:r>
          </w:p>
          <w:p w14:paraId="04C935B9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>Inability to view all active medication lists on single page</w:t>
            </w:r>
          </w:p>
          <w:p w14:paraId="361EBCBF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>Limited CPOE experience</w:t>
            </w:r>
          </w:p>
          <w:p w14:paraId="543BAA40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Limited interoperability between </w:t>
            </w:r>
            <w:proofErr w:type="spellStart"/>
            <w:r w:rsidRPr="002B3824">
              <w:rPr>
                <w:rFonts w:ascii="Times New Roman" w:hAnsi="Times New Roman" w:cs="Times New Roman"/>
              </w:rPr>
              <w:t>eMAR</w:t>
            </w:r>
            <w:proofErr w:type="spellEnd"/>
            <w:r w:rsidRPr="002B3824">
              <w:rPr>
                <w:rFonts w:ascii="Times New Roman" w:hAnsi="Times New Roman" w:cs="Times New Roman"/>
              </w:rPr>
              <w:t xml:space="preserve"> and CPOE</w:t>
            </w:r>
          </w:p>
          <w:p w14:paraId="0FFF424D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>Multiple opened charts</w:t>
            </w:r>
          </w:p>
          <w:p w14:paraId="4E9F50C6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Style w:val="normaltextrun"/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>Other (please explain)</w:t>
            </w:r>
            <w:r w:rsidRPr="002B3824">
              <w:rPr>
                <w:rFonts w:ascii="Times New Roman" w:hAnsi="Times New Roman" w:cs="Times New Roman"/>
              </w:rPr>
              <w:br/>
            </w:r>
          </w:p>
        </w:tc>
      </w:tr>
      <w:tr w:rsidR="00381EDD" w:rsidRPr="002B3824" w14:paraId="3C9F92F2" w14:textId="77777777" w:rsidTr="00457821">
        <w:trPr>
          <w:jc w:val="center"/>
        </w:trPr>
        <w:tc>
          <w:tcPr>
            <w:tcW w:w="0" w:type="auto"/>
          </w:tcPr>
          <w:p w14:paraId="538BCC36" w14:textId="77777777" w:rsidR="00381EDD" w:rsidRPr="002B3824" w:rsidRDefault="00381EDD" w:rsidP="00457821">
            <w:pPr>
              <w:rPr>
                <w:rStyle w:val="normaltextrun"/>
                <w:rFonts w:ascii="Times New Roman" w:hAnsi="Times New Roman" w:cs="Times New Roman"/>
              </w:rPr>
            </w:pPr>
            <w:r w:rsidRPr="002B3824">
              <w:rPr>
                <w:rStyle w:val="normaltextrun"/>
                <w:rFonts w:ascii="Times New Roman" w:hAnsi="Times New Roman" w:cs="Times New Roman"/>
              </w:rPr>
              <w:t>Cognitive</w:t>
            </w:r>
          </w:p>
        </w:tc>
        <w:tc>
          <w:tcPr>
            <w:tcW w:w="0" w:type="auto"/>
          </w:tcPr>
          <w:p w14:paraId="35260D62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Alert fatigue </w:t>
            </w:r>
          </w:p>
          <w:p w14:paraId="0FDC334F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Multitasking </w:t>
            </w:r>
          </w:p>
          <w:p w14:paraId="0DA914DA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Misinterpretation of verbal order </w:t>
            </w:r>
          </w:p>
          <w:p w14:paraId="2A9196AF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Dose calculation mistake, </w:t>
            </w:r>
          </w:p>
          <w:p w14:paraId="2E4E86DA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Decimal point inaccuracy </w:t>
            </w:r>
          </w:p>
          <w:p w14:paraId="1598136B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>Similar patient names</w:t>
            </w:r>
          </w:p>
          <w:p w14:paraId="062DA885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Confusing patient MRNs </w:t>
            </w:r>
          </w:p>
          <w:p w14:paraId="20A6B615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Negligence </w:t>
            </w:r>
          </w:p>
          <w:p w14:paraId="36A40D36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Fatigue </w:t>
            </w:r>
          </w:p>
          <w:p w14:paraId="4E9B9254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Mix-up of patient charts </w:t>
            </w:r>
          </w:p>
          <w:p w14:paraId="414985D2" w14:textId="77777777" w:rsidR="00381EDD" w:rsidRPr="002B3824" w:rsidRDefault="00381EDD" w:rsidP="00381ED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>Other (please explain)</w:t>
            </w:r>
            <w:r w:rsidRPr="002B3824">
              <w:rPr>
                <w:rFonts w:ascii="Times New Roman" w:hAnsi="Times New Roman" w:cs="Times New Roman"/>
              </w:rPr>
              <w:br/>
            </w:r>
          </w:p>
        </w:tc>
      </w:tr>
      <w:tr w:rsidR="00381EDD" w:rsidRPr="002B3824" w14:paraId="57E719D7" w14:textId="77777777" w:rsidTr="00457821">
        <w:trPr>
          <w:jc w:val="center"/>
        </w:trPr>
        <w:tc>
          <w:tcPr>
            <w:tcW w:w="0" w:type="auto"/>
          </w:tcPr>
          <w:p w14:paraId="50D51698" w14:textId="77777777" w:rsidR="00381EDD" w:rsidRPr="002B3824" w:rsidRDefault="00381EDD" w:rsidP="00457821">
            <w:pPr>
              <w:rPr>
                <w:rStyle w:val="normaltextrun"/>
                <w:rFonts w:ascii="Times New Roman" w:hAnsi="Times New Roman" w:cs="Times New Roman"/>
              </w:rPr>
            </w:pPr>
            <w:r w:rsidRPr="002B3824">
              <w:rPr>
                <w:rStyle w:val="normaltextrun"/>
                <w:rFonts w:ascii="Times New Roman" w:hAnsi="Times New Roman" w:cs="Times New Roman"/>
              </w:rPr>
              <w:t>Social</w:t>
            </w:r>
          </w:p>
        </w:tc>
        <w:tc>
          <w:tcPr>
            <w:tcW w:w="0" w:type="auto"/>
          </w:tcPr>
          <w:p w14:paraId="19D0A667" w14:textId="77777777" w:rsidR="00381EDD" w:rsidRPr="002B3824" w:rsidRDefault="00381EDD" w:rsidP="00381E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Limited communication between care team </w:t>
            </w:r>
          </w:p>
          <w:p w14:paraId="748C8772" w14:textId="77777777" w:rsidR="00381EDD" w:rsidRPr="002B3824" w:rsidRDefault="00381EDD" w:rsidP="00381E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Lack of order notification </w:t>
            </w:r>
          </w:p>
          <w:p w14:paraId="4E350BF0" w14:textId="77777777" w:rsidR="00381EDD" w:rsidRPr="002B3824" w:rsidRDefault="00381EDD" w:rsidP="00381E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>Limited knowledge of drugs</w:t>
            </w:r>
          </w:p>
          <w:p w14:paraId="6417C2D6" w14:textId="77777777" w:rsidR="00381EDD" w:rsidRPr="002B3824" w:rsidRDefault="00381EDD" w:rsidP="00381E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Incorrect drug formulation/strength </w:t>
            </w:r>
          </w:p>
          <w:p w14:paraId="7E9A84F9" w14:textId="77777777" w:rsidR="00381EDD" w:rsidRPr="002B3824" w:rsidRDefault="00381EDD" w:rsidP="00381E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Rule violations </w:t>
            </w:r>
          </w:p>
          <w:p w14:paraId="08EC409E" w14:textId="77777777" w:rsidR="00381EDD" w:rsidRPr="002B3824" w:rsidRDefault="00381EDD" w:rsidP="00381E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Limited protocol awareness </w:t>
            </w:r>
          </w:p>
          <w:p w14:paraId="6A77A01F" w14:textId="77777777" w:rsidR="00381EDD" w:rsidRPr="002B3824" w:rsidRDefault="00381EDD" w:rsidP="00381E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Memory lapses </w:t>
            </w:r>
          </w:p>
          <w:p w14:paraId="0A46C458" w14:textId="77777777" w:rsidR="00381EDD" w:rsidRPr="002B3824" w:rsidRDefault="00381EDD" w:rsidP="00381E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>Other (please explain)</w:t>
            </w:r>
          </w:p>
        </w:tc>
      </w:tr>
      <w:tr w:rsidR="00381EDD" w:rsidRPr="002B3824" w14:paraId="3D16E54C" w14:textId="77777777" w:rsidTr="00457821">
        <w:trPr>
          <w:jc w:val="center"/>
        </w:trPr>
        <w:tc>
          <w:tcPr>
            <w:tcW w:w="0" w:type="auto"/>
          </w:tcPr>
          <w:p w14:paraId="57D73DF2" w14:textId="77777777" w:rsidR="00381EDD" w:rsidRPr="002B3824" w:rsidRDefault="00381EDD" w:rsidP="00457821">
            <w:pPr>
              <w:rPr>
                <w:rStyle w:val="normaltextrun"/>
                <w:rFonts w:ascii="Times New Roman" w:hAnsi="Times New Roman" w:cs="Times New Roman"/>
              </w:rPr>
            </w:pPr>
            <w:r w:rsidRPr="002B3824">
              <w:rPr>
                <w:rStyle w:val="normaltextrun"/>
                <w:rFonts w:ascii="Times New Roman" w:hAnsi="Times New Roman" w:cs="Times New Roman"/>
              </w:rPr>
              <w:lastRenderedPageBreak/>
              <w:t>Environmental</w:t>
            </w:r>
          </w:p>
        </w:tc>
        <w:tc>
          <w:tcPr>
            <w:tcW w:w="0" w:type="auto"/>
          </w:tcPr>
          <w:p w14:paraId="77705BE1" w14:textId="77777777" w:rsidR="00381EDD" w:rsidRPr="002B3824" w:rsidRDefault="00381EDD" w:rsidP="00381ED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Noise Lighting issues </w:t>
            </w:r>
          </w:p>
          <w:p w14:paraId="2C81C751" w14:textId="77777777" w:rsidR="00381EDD" w:rsidRPr="002B3824" w:rsidRDefault="00381EDD" w:rsidP="00381ED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Distractions </w:t>
            </w:r>
          </w:p>
          <w:p w14:paraId="09C83C94" w14:textId="77777777" w:rsidR="00381EDD" w:rsidRPr="002B3824" w:rsidRDefault="00381EDD" w:rsidP="00381ED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Interruptions </w:t>
            </w:r>
          </w:p>
          <w:p w14:paraId="61C8BE8C" w14:textId="77777777" w:rsidR="00381EDD" w:rsidRPr="002B3824" w:rsidRDefault="00381EDD" w:rsidP="00381ED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Incorrect equipment programming </w:t>
            </w:r>
          </w:p>
          <w:p w14:paraId="6D42F752" w14:textId="77777777" w:rsidR="00381EDD" w:rsidRPr="002B3824" w:rsidRDefault="00381EDD" w:rsidP="00381ED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Other (please explain) </w:t>
            </w:r>
          </w:p>
        </w:tc>
      </w:tr>
      <w:tr w:rsidR="00381EDD" w:rsidRPr="002B3824" w14:paraId="77CD63B6" w14:textId="77777777" w:rsidTr="00457821">
        <w:trPr>
          <w:jc w:val="center"/>
        </w:trPr>
        <w:tc>
          <w:tcPr>
            <w:tcW w:w="0" w:type="auto"/>
          </w:tcPr>
          <w:p w14:paraId="32676CA7" w14:textId="77777777" w:rsidR="00381EDD" w:rsidRPr="002B3824" w:rsidRDefault="00381EDD" w:rsidP="00457821">
            <w:pPr>
              <w:rPr>
                <w:rStyle w:val="normaltextrun"/>
                <w:rFonts w:ascii="Times New Roman" w:hAnsi="Times New Roman" w:cs="Times New Roman"/>
              </w:rPr>
            </w:pPr>
            <w:r w:rsidRPr="002B3824">
              <w:rPr>
                <w:rStyle w:val="normaltextrun"/>
                <w:rFonts w:ascii="Times New Roman" w:hAnsi="Times New Roman" w:cs="Times New Roman"/>
              </w:rPr>
              <w:t>Organizational</w:t>
            </w:r>
          </w:p>
        </w:tc>
        <w:tc>
          <w:tcPr>
            <w:tcW w:w="0" w:type="auto"/>
          </w:tcPr>
          <w:p w14:paraId="44C0068E" w14:textId="77777777" w:rsidR="00381EDD" w:rsidRPr="002B3824" w:rsidRDefault="00381EDD" w:rsidP="00381ED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High clinician workload </w:t>
            </w:r>
          </w:p>
          <w:p w14:paraId="15C83ECB" w14:textId="77777777" w:rsidR="00381EDD" w:rsidRPr="002B3824" w:rsidRDefault="00381EDD" w:rsidP="00381ED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 xml:space="preserve">Staffing issues </w:t>
            </w:r>
          </w:p>
          <w:p w14:paraId="3E1DB6FB" w14:textId="77777777" w:rsidR="00381EDD" w:rsidRPr="002B3824" w:rsidRDefault="00381EDD" w:rsidP="00381ED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>Error reporting culture</w:t>
            </w:r>
          </w:p>
          <w:p w14:paraId="15018EBB" w14:textId="77777777" w:rsidR="00381EDD" w:rsidRPr="002B3824" w:rsidRDefault="00381EDD" w:rsidP="00381ED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B3824">
              <w:rPr>
                <w:rFonts w:ascii="Times New Roman" w:hAnsi="Times New Roman" w:cs="Times New Roman"/>
              </w:rPr>
              <w:t>Other (please explain)</w:t>
            </w:r>
          </w:p>
        </w:tc>
      </w:tr>
    </w:tbl>
    <w:p w14:paraId="7F21C583" w14:textId="77777777" w:rsidR="008829C0" w:rsidRDefault="008829C0"/>
    <w:sectPr w:rsidR="008829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2B232C"/>
    <w:multiLevelType w:val="hybridMultilevel"/>
    <w:tmpl w:val="5860A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5C793D"/>
    <w:multiLevelType w:val="hybridMultilevel"/>
    <w:tmpl w:val="E7C64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862DF4"/>
    <w:multiLevelType w:val="hybridMultilevel"/>
    <w:tmpl w:val="457E7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FD5E12"/>
    <w:multiLevelType w:val="hybridMultilevel"/>
    <w:tmpl w:val="5E44B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4338697">
    <w:abstractNumId w:val="0"/>
  </w:num>
  <w:num w:numId="2" w16cid:durableId="1888450062">
    <w:abstractNumId w:val="2"/>
  </w:num>
  <w:num w:numId="3" w16cid:durableId="1454010875">
    <w:abstractNumId w:val="1"/>
  </w:num>
  <w:num w:numId="4" w16cid:durableId="1884477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EDD"/>
    <w:rsid w:val="00381EDD"/>
    <w:rsid w:val="00460C9D"/>
    <w:rsid w:val="0088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F7937"/>
  <w15:chartTrackingRefBased/>
  <w15:docId w15:val="{05B02109-37F6-4D3C-AFD8-683FCE25A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ED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E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1E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E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81ED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381EDD"/>
    <w:pPr>
      <w:ind w:left="720"/>
      <w:contextualSpacing/>
    </w:pPr>
  </w:style>
  <w:style w:type="table" w:styleId="TableGrid">
    <w:name w:val="Table Grid"/>
    <w:basedOn w:val="TableNormal"/>
    <w:uiPriority w:val="39"/>
    <w:rsid w:val="00381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81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surveillance.mp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85</Words>
  <Characters>10747</Characters>
  <Application>Microsoft Office Word</Application>
  <DocSecurity>0</DocSecurity>
  <Lines>89</Lines>
  <Paragraphs>25</Paragraphs>
  <ScaleCrop>false</ScaleCrop>
  <Company/>
  <LinksUpToDate>false</LinksUpToDate>
  <CharactersWithSpaces>1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Garrod</dc:creator>
  <cp:keywords/>
  <dc:description/>
  <cp:lastModifiedBy>Mathew Garrod</cp:lastModifiedBy>
  <cp:revision>1</cp:revision>
  <dcterms:created xsi:type="dcterms:W3CDTF">2022-08-31T22:03:00Z</dcterms:created>
  <dcterms:modified xsi:type="dcterms:W3CDTF">2022-08-31T22:04:00Z</dcterms:modified>
</cp:coreProperties>
</file>